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7BD0A" w14:textId="77777777" w:rsidR="00B92764" w:rsidRPr="00C6365A" w:rsidRDefault="00B92764" w:rsidP="00B9276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C6365A">
        <w:rPr>
          <w:rFonts w:ascii="Times New Roman" w:eastAsia="Times New Roman" w:hAnsi="Times New Roman" w:cs="Times New Roman"/>
          <w:b/>
          <w:sz w:val="28"/>
          <w:szCs w:val="28"/>
        </w:rPr>
        <w:t>Multi-meta-omics reveal distinct microbial genomic profiles and metabolic dysregulation in non-celiac gluten sensitivity</w:t>
      </w:r>
    </w:p>
    <w:p w14:paraId="030B460C" w14:textId="77777777" w:rsidR="00BE3863" w:rsidRPr="00C6365A" w:rsidRDefault="00BE3863" w:rsidP="00BE3863">
      <w:pPr>
        <w:spacing w:before="24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Kunal Dixit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,2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Susheel Bhanu Busi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,4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Anam Ahmed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5,6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Avinash Kshirsagar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Christian Jäger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Alka Singh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5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Varun Shah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,8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Sunil D. Saroj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Vineet Ahuja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5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Paul Wilmes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Yogesh Shouche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9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Govind Makharia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5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Dhiraj Dhotre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#</w:t>
      </w:r>
    </w:p>
    <w:p w14:paraId="17B9CC82" w14:textId="77777777" w:rsidR="00E401BB" w:rsidRPr="00C6365A" w:rsidRDefault="00E401BB" w:rsidP="00E401BB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DE759EA" w14:textId="77777777" w:rsidR="00E401BB" w:rsidRPr="00C6365A" w:rsidRDefault="00E401BB" w:rsidP="00E401B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6365A">
        <w:rPr>
          <w:rFonts w:ascii="Times New Roman" w:eastAsia="Times New Roman" w:hAnsi="Times New Roman" w:cs="Times New Roman"/>
          <w:b/>
          <w:sz w:val="24"/>
          <w:szCs w:val="24"/>
        </w:rPr>
        <w:t>Affiliation:</w:t>
      </w:r>
    </w:p>
    <w:p w14:paraId="3F7132CF" w14:textId="77777777" w:rsidR="00E401BB" w:rsidRDefault="00E401BB" w:rsidP="00E401BB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6365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Symbiosis School of Biological Sciences, Symbiosis International (Deemed University) Pune, India</w:t>
      </w:r>
    </w:p>
    <w:p w14:paraId="74B71001" w14:textId="77777777" w:rsidR="00E401BB" w:rsidRDefault="00E401BB" w:rsidP="00E401BB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C5D08"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Pr="00C64F06">
        <w:rPr>
          <w:rFonts w:ascii="Times New Roman" w:eastAsia="Times New Roman" w:hAnsi="Times New Roman" w:cs="Times New Roman"/>
          <w:bCs/>
          <w:sz w:val="24"/>
          <w:szCs w:val="24"/>
        </w:rPr>
        <w:t>Department of Food Science and Technolog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140BFE">
        <w:rPr>
          <w:rFonts w:ascii="Times New Roman" w:eastAsia="Times New Roman" w:hAnsi="Times New Roman" w:cs="Times New Roman"/>
          <w:bCs/>
          <w:sz w:val="24"/>
          <w:szCs w:val="24"/>
        </w:rPr>
        <w:t>Universit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of California, Davis, United States of America</w:t>
      </w:r>
    </w:p>
    <w:p w14:paraId="2DEDEA47" w14:textId="77777777" w:rsidR="00E401BB" w:rsidRPr="00C6365A" w:rsidRDefault="00E401BB" w:rsidP="00E401BB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Luxembourg Centre for Systems Biomedicine, University of Luxembourg, Esch-sur-</w:t>
      </w:r>
      <w:proofErr w:type="spellStart"/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Alzette</w:t>
      </w:r>
      <w:proofErr w:type="spellEnd"/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, Luxembourg</w:t>
      </w:r>
    </w:p>
    <w:p w14:paraId="1B417FA2" w14:textId="77777777" w:rsidR="00E401BB" w:rsidRPr="00C6365A" w:rsidRDefault="00E401BB" w:rsidP="00E401BB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UK Centre for Ecology and Hydrology, Wallingford, Oxfordshire, United Kingdom</w:t>
      </w:r>
    </w:p>
    <w:p w14:paraId="3ACA3B86" w14:textId="77777777" w:rsidR="00E401BB" w:rsidRDefault="00E401BB" w:rsidP="00E401BB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5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Department of Gastroenterology and Human nutrition, All India Institute of Medical Sciences, New-Delhi, India</w:t>
      </w:r>
    </w:p>
    <w:p w14:paraId="7B5A5D11" w14:textId="77777777" w:rsidR="00E401BB" w:rsidRPr="00C6365A" w:rsidRDefault="00E401BB" w:rsidP="00E401BB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McMaster University, Hamilton, Canada</w:t>
      </w:r>
    </w:p>
    <w:p w14:paraId="54B149C3" w14:textId="77777777" w:rsidR="00E401BB" w:rsidRPr="00C6365A" w:rsidRDefault="00E401BB" w:rsidP="00E401BB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National Centre for Cell Science, Pune, India</w:t>
      </w:r>
    </w:p>
    <w:p w14:paraId="3067AFF5" w14:textId="77777777" w:rsidR="00E401BB" w:rsidRPr="00C6365A" w:rsidRDefault="00E401BB" w:rsidP="00E401BB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8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Gujarat Biotechnology University, Gandhinagar, India</w:t>
      </w:r>
    </w:p>
    <w:p w14:paraId="18C5D0CD" w14:textId="693A68B0" w:rsidR="00E401BB" w:rsidRDefault="00E401BB" w:rsidP="00B9276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9</w:t>
      </w: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SKAN Research Trust, Bengaluru, India</w:t>
      </w:r>
    </w:p>
    <w:p w14:paraId="18E75266" w14:textId="77777777" w:rsidR="00E401BB" w:rsidRDefault="00E401BB" w:rsidP="00B9276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400E25" w14:textId="255A6BD3" w:rsidR="00B92764" w:rsidRPr="00C6365A" w:rsidRDefault="00B92764" w:rsidP="00B92764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6365A">
        <w:rPr>
          <w:rFonts w:ascii="Times New Roman" w:eastAsia="Times New Roman" w:hAnsi="Times New Roman" w:cs="Times New Roman"/>
          <w:bCs/>
          <w:sz w:val="24"/>
          <w:szCs w:val="24"/>
        </w:rPr>
        <w:t># Corresponding Authors</w:t>
      </w:r>
    </w:p>
    <w:p w14:paraId="7310157E" w14:textId="77777777" w:rsidR="00B92764" w:rsidRDefault="00B92764" w:rsidP="00B927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E3EE7" w14:textId="77777777" w:rsidR="00B92764" w:rsidRDefault="00B92764" w:rsidP="00B927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26E60D" w14:textId="315E2D28" w:rsidR="00B92764" w:rsidRPr="00655274" w:rsidRDefault="00B92764" w:rsidP="00B9276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55274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Figure</w:t>
      </w:r>
      <w:r w:rsidR="00655274" w:rsidRPr="0065527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Legends:</w:t>
      </w:r>
    </w:p>
    <w:p w14:paraId="62A49055" w14:textId="6CC194D6" w:rsidR="00B92764" w:rsidRPr="00C6365A" w:rsidRDefault="00B92764" w:rsidP="00B92764">
      <w:pPr>
        <w:spacing w:before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365A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: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 xml:space="preserve"> Viral diversity between NCGS and IBS patients </w:t>
      </w:r>
      <w:r w:rsidR="00AA5E78">
        <w:rPr>
          <w:rFonts w:ascii="Times New Roman" w:eastAsia="Times New Roman" w:hAnsi="Times New Roman" w:cs="Times New Roman"/>
          <w:sz w:val="24"/>
          <w:szCs w:val="24"/>
        </w:rPr>
        <w:t>overlaps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>. (a) Box plots depicting alpha diversity measures for viral diversity. (b) NMDS plot showing overlapping viral diversity between study groups.</w:t>
      </w:r>
      <w:r w:rsidR="00D725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650B" w:rsidRPr="003B3EF0">
        <w:rPr>
          <w:rFonts w:ascii="Times New Roman" w:eastAsia="Times New Roman" w:hAnsi="Times New Roman" w:cs="Times New Roman"/>
          <w:sz w:val="24"/>
          <w:szCs w:val="24"/>
        </w:rPr>
        <w:t>Comparisons shown are between IBS and pre-GFD NCGS only</w:t>
      </w:r>
      <w:r w:rsidR="0027650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C63ECBF" w14:textId="6BA74B47" w:rsidR="00D914FB" w:rsidRPr="00655274" w:rsidRDefault="00B92764">
      <w:pPr>
        <w:rPr>
          <w:rFonts w:ascii="Times New Roman" w:hAnsi="Times New Roman" w:cs="Times New Roman"/>
          <w:sz w:val="24"/>
          <w:szCs w:val="24"/>
        </w:rPr>
      </w:pPr>
      <w:r w:rsidRPr="00C6365A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: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 xml:space="preserve"> Volcano plot depicting differentially abundant (a) KOs, (b) </w:t>
      </w:r>
      <w:proofErr w:type="spellStart"/>
      <w:r w:rsidRPr="00C6365A">
        <w:rPr>
          <w:rFonts w:ascii="Times New Roman" w:eastAsia="Times New Roman" w:hAnsi="Times New Roman" w:cs="Times New Roman"/>
          <w:sz w:val="24"/>
          <w:szCs w:val="24"/>
        </w:rPr>
        <w:t>Cazymes</w:t>
      </w:r>
      <w:proofErr w:type="spellEnd"/>
      <w:r w:rsidRPr="00C6365A">
        <w:rPr>
          <w:rFonts w:ascii="Times New Roman" w:eastAsia="Times New Roman" w:hAnsi="Times New Roman" w:cs="Times New Roman"/>
          <w:sz w:val="24"/>
          <w:szCs w:val="24"/>
        </w:rPr>
        <w:t>, and (c) protein families.</w:t>
      </w:r>
      <w:r w:rsidRPr="00C6365A">
        <w:rPr>
          <w:rFonts w:ascii="Times New Roman" w:hAnsi="Times New Roman" w:cs="Times New Roman"/>
        </w:rPr>
        <w:t xml:space="preserve"> 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>(d) Box plot presenting alpha diversity measures of Cazyme abundance between NCGS and IBS patients.</w:t>
      </w:r>
      <w:r w:rsidR="00D725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650B" w:rsidRPr="003B3EF0">
        <w:rPr>
          <w:rFonts w:ascii="Times New Roman" w:eastAsia="Times New Roman" w:hAnsi="Times New Roman" w:cs="Times New Roman"/>
          <w:sz w:val="24"/>
          <w:szCs w:val="24"/>
        </w:rPr>
        <w:t>Comparisons shown are between IBS and pre-GFD NCGS only</w:t>
      </w:r>
      <w:r w:rsidR="0027650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9A874B1" w14:textId="32B935C6" w:rsidR="00D826B6" w:rsidRPr="00655274" w:rsidRDefault="00D826B6" w:rsidP="00D826B6">
      <w:pPr>
        <w:rPr>
          <w:rFonts w:ascii="Times New Roman" w:hAnsi="Times New Roman" w:cs="Times New Roman"/>
          <w:sz w:val="24"/>
          <w:szCs w:val="24"/>
        </w:rPr>
      </w:pPr>
      <w:r w:rsidRPr="00C6365A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C6365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pha diversity measures for 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 xml:space="preserve">(a) KOs, (b) </w:t>
      </w:r>
      <w:proofErr w:type="spellStart"/>
      <w:r w:rsidRPr="00C6365A">
        <w:rPr>
          <w:rFonts w:ascii="Times New Roman" w:eastAsia="Times New Roman" w:hAnsi="Times New Roman" w:cs="Times New Roman"/>
          <w:sz w:val="24"/>
          <w:szCs w:val="24"/>
        </w:rPr>
        <w:t>Cazymes</w:t>
      </w:r>
      <w:proofErr w:type="spellEnd"/>
      <w:r w:rsidRPr="00C6365A">
        <w:rPr>
          <w:rFonts w:ascii="Times New Roman" w:eastAsia="Times New Roman" w:hAnsi="Times New Roman" w:cs="Times New Roman"/>
          <w:sz w:val="24"/>
          <w:szCs w:val="24"/>
        </w:rPr>
        <w:t>, and (c) protein famil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re not significantly different between NCGS (pre GFD) and NCGS_PG (post GFD). 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>Volcano plot depicting differentially abunda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eatures observed between NCGS and NCGS_PG 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>) KOs, (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C6365A">
        <w:rPr>
          <w:rFonts w:ascii="Times New Roman" w:eastAsia="Times New Roman" w:hAnsi="Times New Roman" w:cs="Times New Roman"/>
          <w:sz w:val="24"/>
          <w:szCs w:val="24"/>
        </w:rPr>
        <w:t>Cazymes</w:t>
      </w:r>
      <w:proofErr w:type="spellEnd"/>
      <w:r w:rsidRPr="00C6365A">
        <w:rPr>
          <w:rFonts w:ascii="Times New Roman" w:eastAsia="Times New Roman" w:hAnsi="Times New Roman" w:cs="Times New Roman"/>
          <w:sz w:val="24"/>
          <w:szCs w:val="24"/>
        </w:rPr>
        <w:t>, and (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>) protein families.</w:t>
      </w:r>
      <w:r w:rsidR="00D725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650B" w:rsidRPr="003B3EF0">
        <w:rPr>
          <w:rFonts w:ascii="Times New Roman" w:eastAsia="Times New Roman" w:hAnsi="Times New Roman" w:cs="Times New Roman"/>
          <w:sz w:val="24"/>
          <w:szCs w:val="24"/>
        </w:rPr>
        <w:t xml:space="preserve">Comparisons shown are between pre-GFD NCGS </w:t>
      </w:r>
      <w:r w:rsidR="0027650B">
        <w:rPr>
          <w:rFonts w:ascii="Times New Roman" w:eastAsia="Times New Roman" w:hAnsi="Times New Roman" w:cs="Times New Roman"/>
          <w:sz w:val="24"/>
          <w:szCs w:val="24"/>
        </w:rPr>
        <w:t xml:space="preserve">and post-GFD NCGS </w:t>
      </w:r>
      <w:r w:rsidR="0027650B" w:rsidRPr="003B3EF0">
        <w:rPr>
          <w:rFonts w:ascii="Times New Roman" w:eastAsia="Times New Roman" w:hAnsi="Times New Roman" w:cs="Times New Roman"/>
          <w:sz w:val="24"/>
          <w:szCs w:val="24"/>
        </w:rPr>
        <w:t>only</w:t>
      </w:r>
      <w:r w:rsidR="00D7250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21E9EBF" w14:textId="784CA91A" w:rsidR="0069564D" w:rsidRDefault="0069564D" w:rsidP="00655274">
      <w:pPr>
        <w:rPr>
          <w:rFonts w:ascii="Times New Roman" w:eastAsia="Times New Roman" w:hAnsi="Times New Roman" w:cs="Times New Roman"/>
          <w:sz w:val="24"/>
          <w:szCs w:val="24"/>
        </w:rPr>
      </w:pPr>
      <w:r w:rsidRPr="00C6365A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2F2246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C6365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F2246">
        <w:rPr>
          <w:rFonts w:ascii="Times New Roman" w:eastAsia="Times New Roman" w:hAnsi="Times New Roman" w:cs="Times New Roman"/>
          <w:sz w:val="24"/>
          <w:szCs w:val="24"/>
        </w:rPr>
        <w:t>Beta diversity of m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>etabolome profiles</w:t>
      </w:r>
      <w:r w:rsidR="002F22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2F2246" w:rsidRPr="00C6365A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gramEnd"/>
      <w:r w:rsidR="002F2246" w:rsidRPr="00C6365A">
        <w:rPr>
          <w:rFonts w:ascii="Times New Roman" w:eastAsia="Times New Roman" w:hAnsi="Times New Roman" w:cs="Times New Roman"/>
          <w:sz w:val="24"/>
          <w:szCs w:val="24"/>
        </w:rPr>
        <w:t xml:space="preserve"> overlapping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F2246">
        <w:rPr>
          <w:rFonts w:ascii="Times New Roman" w:eastAsia="Times New Roman" w:hAnsi="Times New Roman" w:cs="Times New Roman"/>
          <w:sz w:val="24"/>
          <w:szCs w:val="24"/>
        </w:rPr>
        <w:t>for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F2246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>NCGS and IBS patients</w:t>
      </w:r>
      <w:r w:rsidR="002F2246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F2246">
        <w:rPr>
          <w:rFonts w:ascii="Times New Roman" w:eastAsia="Times New Roman" w:hAnsi="Times New Roman" w:cs="Times New Roman"/>
          <w:sz w:val="24"/>
          <w:szCs w:val="24"/>
        </w:rPr>
        <w:t xml:space="preserve">(b) </w:t>
      </w:r>
      <w:r w:rsidR="002F2246" w:rsidRPr="00C6365A">
        <w:rPr>
          <w:rFonts w:ascii="Times New Roman" w:eastAsia="Times New Roman" w:hAnsi="Times New Roman" w:cs="Times New Roman"/>
          <w:sz w:val="24"/>
          <w:szCs w:val="24"/>
        </w:rPr>
        <w:t>NCGS</w:t>
      </w:r>
      <w:r w:rsidR="002F2246">
        <w:rPr>
          <w:rFonts w:ascii="Times New Roman" w:eastAsia="Times New Roman" w:hAnsi="Times New Roman" w:cs="Times New Roman"/>
          <w:sz w:val="24"/>
          <w:szCs w:val="24"/>
        </w:rPr>
        <w:t xml:space="preserve"> patients before</w:t>
      </w:r>
      <w:r w:rsidR="00D7250B">
        <w:rPr>
          <w:rFonts w:ascii="Times New Roman" w:eastAsia="Times New Roman" w:hAnsi="Times New Roman" w:cs="Times New Roman"/>
          <w:sz w:val="24"/>
          <w:szCs w:val="24"/>
        </w:rPr>
        <w:t xml:space="preserve"> (NCGS)</w:t>
      </w:r>
      <w:r w:rsidR="002F2246">
        <w:rPr>
          <w:rFonts w:ascii="Times New Roman" w:eastAsia="Times New Roman" w:hAnsi="Times New Roman" w:cs="Times New Roman"/>
          <w:sz w:val="24"/>
          <w:szCs w:val="24"/>
        </w:rPr>
        <w:t xml:space="preserve"> &amp; after GFD</w:t>
      </w:r>
      <w:r w:rsidR="00D7250B">
        <w:rPr>
          <w:rFonts w:ascii="Times New Roman" w:eastAsia="Times New Roman" w:hAnsi="Times New Roman" w:cs="Times New Roman"/>
          <w:sz w:val="24"/>
          <w:szCs w:val="24"/>
        </w:rPr>
        <w:t xml:space="preserve"> (NCGS_PG)</w:t>
      </w:r>
      <w:r w:rsidRPr="00C6365A">
        <w:rPr>
          <w:rFonts w:ascii="Times New Roman" w:eastAsia="Times New Roman" w:hAnsi="Times New Roman" w:cs="Times New Roman"/>
          <w:sz w:val="24"/>
          <w:szCs w:val="24"/>
        </w:rPr>
        <w:t>.</w:t>
      </w:r>
      <w:r w:rsidR="00D7250B">
        <w:rPr>
          <w:rFonts w:ascii="Times New Roman" w:eastAsia="Times New Roman" w:hAnsi="Times New Roman" w:cs="Times New Roman"/>
          <w:sz w:val="24"/>
          <w:szCs w:val="24"/>
        </w:rPr>
        <w:t xml:space="preserve"> This analysis is based on </w:t>
      </w:r>
      <w:r w:rsidR="00AA5E78">
        <w:rPr>
          <w:rFonts w:ascii="Times New Roman" w:eastAsia="Times New Roman" w:hAnsi="Times New Roman" w:cs="Times New Roman"/>
          <w:sz w:val="24"/>
          <w:szCs w:val="24"/>
        </w:rPr>
        <w:t>all three</w:t>
      </w:r>
      <w:r w:rsidR="00D7250B">
        <w:rPr>
          <w:rFonts w:ascii="Times New Roman" w:eastAsia="Times New Roman" w:hAnsi="Times New Roman" w:cs="Times New Roman"/>
          <w:sz w:val="24"/>
          <w:szCs w:val="24"/>
        </w:rPr>
        <w:t xml:space="preserve"> study groups</w:t>
      </w:r>
      <w:r w:rsidR="00AA5E78">
        <w:rPr>
          <w:rFonts w:ascii="Times New Roman" w:eastAsia="Times New Roman" w:hAnsi="Times New Roman" w:cs="Times New Roman"/>
          <w:sz w:val="24"/>
          <w:szCs w:val="24"/>
        </w:rPr>
        <w:t>: IBS,</w:t>
      </w:r>
      <w:r w:rsidR="00D7250B">
        <w:rPr>
          <w:rFonts w:ascii="Times New Roman" w:eastAsia="Times New Roman" w:hAnsi="Times New Roman" w:cs="Times New Roman"/>
          <w:sz w:val="24"/>
          <w:szCs w:val="24"/>
        </w:rPr>
        <w:t xml:space="preserve"> NCGS and NCGS_PG.</w:t>
      </w:r>
      <w:r w:rsidR="002765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E421AD5" w14:textId="77777777" w:rsidR="00655274" w:rsidRDefault="00655274" w:rsidP="006552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5834FB" w14:textId="77777777" w:rsidR="00655274" w:rsidRDefault="00655274" w:rsidP="006552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78EC77" w14:textId="24202FD0" w:rsidR="00655274" w:rsidRPr="00237BE7" w:rsidRDefault="00655274" w:rsidP="0065527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55274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 Legends:</w:t>
      </w:r>
    </w:p>
    <w:p w14:paraId="47EF3A54" w14:textId="73C5B0F8" w:rsidR="00295BC9" w:rsidRDefault="00655274" w:rsidP="00655274">
      <w:pPr>
        <w:rPr>
          <w:rFonts w:ascii="Times New Roman" w:eastAsia="Times New Roman" w:hAnsi="Times New Roman" w:cs="Times New Roman"/>
          <w:sz w:val="24"/>
          <w:szCs w:val="24"/>
        </w:rPr>
      </w:pPr>
      <w:r w:rsidRPr="0065527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 listing contig characteristics and alignment statistics for stool metagenomes for</w:t>
      </w:r>
      <w:r w:rsidR="00AA5E78">
        <w:rPr>
          <w:rFonts w:ascii="Times New Roman" w:eastAsia="Times New Roman" w:hAnsi="Times New Roman" w:cs="Times New Roman"/>
          <w:sz w:val="24"/>
          <w:szCs w:val="24"/>
        </w:rPr>
        <w:t xml:space="preserve"> all three study groups: IB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CGS</w:t>
      </w:r>
      <w:r w:rsidR="00676E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 NCGS_PG</w:t>
      </w:r>
      <w:r w:rsidR="00AA5E78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DD53C14" w14:textId="5DACDC4A" w:rsidR="00655274" w:rsidRPr="00A76D8A" w:rsidRDefault="00655274" w:rsidP="00655274">
      <w:pPr>
        <w:rPr>
          <w:rFonts w:ascii="Times New Roman" w:eastAsia="Times New Roman" w:hAnsi="Times New Roman" w:cs="Times New Roman"/>
          <w:sz w:val="24"/>
          <w:szCs w:val="24"/>
        </w:rPr>
      </w:pPr>
      <w:r w:rsidRPr="006552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data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655274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C84A6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84A6E">
        <w:rPr>
          <w:rFonts w:ascii="Times New Roman" w:eastAsia="Times New Roman" w:hAnsi="Times New Roman" w:cs="Times New Roman"/>
          <w:sz w:val="24"/>
          <w:szCs w:val="24"/>
        </w:rPr>
        <w:t>Table listing summary for all metagenome assembled genome (MAGs) assembled from samples</w:t>
      </w:r>
      <w:r w:rsidR="00A76D8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AA5E78">
        <w:rPr>
          <w:rFonts w:ascii="Times New Roman" w:eastAsia="Times New Roman" w:hAnsi="Times New Roman" w:cs="Times New Roman"/>
          <w:sz w:val="24"/>
          <w:szCs w:val="24"/>
        </w:rPr>
        <w:t>s</w:t>
      </w:r>
      <w:r w:rsidR="00A76D8A">
        <w:rPr>
          <w:rFonts w:ascii="Times New Roman" w:eastAsia="Times New Roman" w:hAnsi="Times New Roman" w:cs="Times New Roman"/>
          <w:sz w:val="24"/>
          <w:szCs w:val="24"/>
        </w:rPr>
        <w:t>ignificantly different MAGs between IBS - NCGS samples as well as NCGS - NCGS_PG samples.</w:t>
      </w:r>
      <w:r w:rsidR="00F511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25848">
        <w:rPr>
          <w:rFonts w:ascii="Times New Roman" w:eastAsia="Times New Roman" w:hAnsi="Times New Roman" w:cs="Times New Roman"/>
          <w:sz w:val="24"/>
          <w:szCs w:val="24"/>
        </w:rPr>
        <w:t xml:space="preserve">The table also lists differentially abundant bacteria, Archaea and viruses between IBS - NCGS samples as well as NCGS - NCGS_PG samples. </w:t>
      </w:r>
      <w:r w:rsidR="00F511F0">
        <w:rPr>
          <w:rFonts w:ascii="Times New Roman" w:eastAsia="Times New Roman" w:hAnsi="Times New Roman" w:cs="Times New Roman"/>
          <w:sz w:val="24"/>
          <w:szCs w:val="24"/>
        </w:rPr>
        <w:t xml:space="preserve">This </w:t>
      </w:r>
      <w:r w:rsidR="00625848">
        <w:rPr>
          <w:rFonts w:ascii="Times New Roman" w:eastAsia="Times New Roman" w:hAnsi="Times New Roman" w:cs="Times New Roman"/>
          <w:sz w:val="24"/>
          <w:szCs w:val="24"/>
        </w:rPr>
        <w:t xml:space="preserve">file presents </w:t>
      </w:r>
      <w:r w:rsidR="00F511F0">
        <w:rPr>
          <w:rFonts w:ascii="Times New Roman" w:eastAsia="Times New Roman" w:hAnsi="Times New Roman" w:cs="Times New Roman"/>
          <w:sz w:val="24"/>
          <w:szCs w:val="24"/>
        </w:rPr>
        <w:t>data from all three study groups: IBS, NCGS</w:t>
      </w:r>
      <w:r w:rsidR="00625848">
        <w:rPr>
          <w:rFonts w:ascii="Times New Roman" w:eastAsia="Times New Roman" w:hAnsi="Times New Roman" w:cs="Times New Roman"/>
          <w:sz w:val="24"/>
          <w:szCs w:val="24"/>
        </w:rPr>
        <w:t>,</w:t>
      </w:r>
      <w:r w:rsidR="00F511F0">
        <w:rPr>
          <w:rFonts w:ascii="Times New Roman" w:eastAsia="Times New Roman" w:hAnsi="Times New Roman" w:cs="Times New Roman"/>
          <w:sz w:val="24"/>
          <w:szCs w:val="24"/>
        </w:rPr>
        <w:t xml:space="preserve"> and NCGS_PG.</w:t>
      </w:r>
    </w:p>
    <w:p w14:paraId="4768EFA1" w14:textId="24D8F203" w:rsidR="00655274" w:rsidRPr="00A76D8A" w:rsidRDefault="00655274" w:rsidP="00655274">
      <w:pPr>
        <w:rPr>
          <w:rFonts w:ascii="Times New Roman" w:eastAsia="Times New Roman" w:hAnsi="Times New Roman" w:cs="Times New Roman"/>
          <w:sz w:val="24"/>
          <w:szCs w:val="24"/>
        </w:rPr>
      </w:pPr>
      <w:r w:rsidRPr="006552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data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655274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38125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81254">
        <w:rPr>
          <w:rFonts w:ascii="Times New Roman" w:eastAsia="Times New Roman" w:hAnsi="Times New Roman" w:cs="Times New Roman"/>
          <w:sz w:val="24"/>
          <w:szCs w:val="24"/>
        </w:rPr>
        <w:t>Table listing metabolites identified using GCMS and LCMS along with respective response ratios (Normalized with internal standards) in IBS NCGS</w:t>
      </w:r>
      <w:r w:rsidR="00D86029">
        <w:rPr>
          <w:rFonts w:ascii="Times New Roman" w:eastAsia="Times New Roman" w:hAnsi="Times New Roman" w:cs="Times New Roman"/>
          <w:sz w:val="24"/>
          <w:szCs w:val="24"/>
        </w:rPr>
        <w:t xml:space="preserve"> and NCGS_PG</w:t>
      </w:r>
      <w:r w:rsidR="00381254">
        <w:rPr>
          <w:rFonts w:ascii="Times New Roman" w:eastAsia="Times New Roman" w:hAnsi="Times New Roman" w:cs="Times New Roman"/>
          <w:sz w:val="24"/>
          <w:szCs w:val="24"/>
        </w:rPr>
        <w:t xml:space="preserve"> samples.</w:t>
      </w:r>
      <w:r w:rsidR="00F511F0">
        <w:rPr>
          <w:rFonts w:ascii="Times New Roman" w:eastAsia="Times New Roman" w:hAnsi="Times New Roman" w:cs="Times New Roman"/>
          <w:sz w:val="24"/>
          <w:szCs w:val="24"/>
        </w:rPr>
        <w:t xml:space="preserve"> This table lists metabolome data for </w:t>
      </w:r>
      <w:r w:rsidR="00D86029">
        <w:rPr>
          <w:rFonts w:ascii="Times New Roman" w:eastAsia="Times New Roman" w:hAnsi="Times New Roman" w:cs="Times New Roman"/>
          <w:sz w:val="24"/>
          <w:szCs w:val="24"/>
        </w:rPr>
        <w:t>all three study groups: IBS, NCGS</w:t>
      </w:r>
      <w:r w:rsidR="00625848">
        <w:rPr>
          <w:rFonts w:ascii="Times New Roman" w:eastAsia="Times New Roman" w:hAnsi="Times New Roman" w:cs="Times New Roman"/>
          <w:sz w:val="24"/>
          <w:szCs w:val="24"/>
        </w:rPr>
        <w:t>,</w:t>
      </w:r>
      <w:r w:rsidR="00D86029">
        <w:rPr>
          <w:rFonts w:ascii="Times New Roman" w:eastAsia="Times New Roman" w:hAnsi="Times New Roman" w:cs="Times New Roman"/>
          <w:sz w:val="24"/>
          <w:szCs w:val="24"/>
        </w:rPr>
        <w:t xml:space="preserve"> and NCGS_PG.</w:t>
      </w:r>
    </w:p>
    <w:p w14:paraId="269D28BE" w14:textId="36B36786" w:rsidR="00655274" w:rsidRPr="00A76D8A" w:rsidRDefault="00655274" w:rsidP="00655274">
      <w:pPr>
        <w:rPr>
          <w:rFonts w:ascii="Times New Roman" w:eastAsia="Times New Roman" w:hAnsi="Times New Roman" w:cs="Times New Roman"/>
          <w:sz w:val="24"/>
          <w:szCs w:val="24"/>
        </w:rPr>
      </w:pPr>
      <w:r w:rsidRPr="006552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data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655274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FA1A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FA1A49">
        <w:rPr>
          <w:rFonts w:ascii="Times New Roman" w:eastAsia="Times New Roman" w:hAnsi="Times New Roman" w:cs="Times New Roman"/>
          <w:sz w:val="24"/>
          <w:szCs w:val="24"/>
        </w:rPr>
        <w:t xml:space="preserve">Significantly different metagenomic features identified (KO, </w:t>
      </w:r>
      <w:proofErr w:type="spellStart"/>
      <w:r w:rsidR="00FA1A49">
        <w:rPr>
          <w:rFonts w:ascii="Times New Roman" w:eastAsia="Times New Roman" w:hAnsi="Times New Roman" w:cs="Times New Roman"/>
          <w:sz w:val="24"/>
          <w:szCs w:val="24"/>
        </w:rPr>
        <w:t>Cazymes</w:t>
      </w:r>
      <w:proofErr w:type="spellEnd"/>
      <w:r w:rsidR="00FA1A49">
        <w:rPr>
          <w:rFonts w:ascii="Times New Roman" w:eastAsia="Times New Roman" w:hAnsi="Times New Roman" w:cs="Times New Roman"/>
          <w:sz w:val="24"/>
          <w:szCs w:val="24"/>
        </w:rPr>
        <w:t>, Protein families) between IBS and NCGS samples as well as NCGS and NCGS_PG samples.</w:t>
      </w:r>
      <w:r w:rsidR="008E0C32">
        <w:rPr>
          <w:rFonts w:ascii="Times New Roman" w:eastAsia="Times New Roman" w:hAnsi="Times New Roman" w:cs="Times New Roman"/>
          <w:sz w:val="24"/>
          <w:szCs w:val="24"/>
        </w:rPr>
        <w:t xml:space="preserve"> This table lists data from all three study groups: IBS, NCGS and NCGS_PG.</w:t>
      </w:r>
    </w:p>
    <w:p w14:paraId="1E511276" w14:textId="5D97267B" w:rsidR="00FA1A49" w:rsidRPr="00FA1A49" w:rsidRDefault="00FA1A49" w:rsidP="00655274">
      <w:pPr>
        <w:rPr>
          <w:rFonts w:ascii="Times New Roman" w:eastAsia="Times New Roman" w:hAnsi="Times New Roman" w:cs="Times New Roman"/>
          <w:sz w:val="24"/>
          <w:szCs w:val="24"/>
        </w:rPr>
      </w:pPr>
      <w:r w:rsidRPr="006552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data </w:t>
      </w:r>
      <w:r w:rsidR="00A76D8A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655274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order specific gene clusters identified using pangenome analysis for </w:t>
      </w:r>
      <w:r w:rsidRPr="00FA1A4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UG115 sp900066395, </w:t>
      </w:r>
      <w:proofErr w:type="spellStart"/>
      <w:r w:rsidRPr="00FA1A49">
        <w:rPr>
          <w:rFonts w:ascii="Times New Roman" w:eastAsia="Times New Roman" w:hAnsi="Times New Roman" w:cs="Times New Roman"/>
          <w:i/>
          <w:iCs/>
          <w:sz w:val="24"/>
          <w:szCs w:val="24"/>
        </w:rPr>
        <w:t>Ligilactobacillus</w:t>
      </w:r>
      <w:proofErr w:type="spellEnd"/>
      <w:r w:rsidRPr="00FA1A4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A1A49">
        <w:rPr>
          <w:rFonts w:ascii="Times New Roman" w:eastAsia="Times New Roman" w:hAnsi="Times New Roman" w:cs="Times New Roman"/>
          <w:i/>
          <w:iCs/>
          <w:sz w:val="24"/>
          <w:szCs w:val="24"/>
        </w:rPr>
        <w:t>ruminis</w:t>
      </w:r>
      <w:proofErr w:type="spellEnd"/>
      <w:r w:rsidRPr="00FA1A4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</w:t>
      </w:r>
      <w:r w:rsidRPr="00FA1A49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FA1A4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A1A49">
        <w:rPr>
          <w:rFonts w:ascii="Times New Roman" w:eastAsia="Times New Roman" w:hAnsi="Times New Roman" w:cs="Times New Roman"/>
          <w:i/>
          <w:iCs/>
          <w:sz w:val="24"/>
          <w:szCs w:val="24"/>
        </w:rPr>
        <w:t>Prevotella</w:t>
      </w:r>
      <w:proofErr w:type="spellEnd"/>
      <w:r w:rsidRPr="00FA1A4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p00344723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omes present in NCGS and IBS patient samples</w:t>
      </w:r>
      <w:r w:rsidR="008E0C32">
        <w:rPr>
          <w:rFonts w:ascii="Times New Roman" w:eastAsia="Times New Roman" w:hAnsi="Times New Roman" w:cs="Times New Roman"/>
          <w:sz w:val="24"/>
          <w:szCs w:val="24"/>
        </w:rPr>
        <w:t>. This table lists data from the study groups NCGS and IBS</w:t>
      </w:r>
      <w:r w:rsidR="00FC5B03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FA1A49" w:rsidRPr="00FA1A49" w:rsidSect="00B92764"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764"/>
    <w:rsid w:val="001A5912"/>
    <w:rsid w:val="0023080A"/>
    <w:rsid w:val="00237BE7"/>
    <w:rsid w:val="0025217F"/>
    <w:rsid w:val="0027650B"/>
    <w:rsid w:val="00295BC9"/>
    <w:rsid w:val="002F2246"/>
    <w:rsid w:val="0030437B"/>
    <w:rsid w:val="00381254"/>
    <w:rsid w:val="003F70F3"/>
    <w:rsid w:val="004073AE"/>
    <w:rsid w:val="00410334"/>
    <w:rsid w:val="00481B26"/>
    <w:rsid w:val="00625848"/>
    <w:rsid w:val="00641A87"/>
    <w:rsid w:val="00655274"/>
    <w:rsid w:val="00676E2A"/>
    <w:rsid w:val="0069564D"/>
    <w:rsid w:val="008A7D64"/>
    <w:rsid w:val="008E0C32"/>
    <w:rsid w:val="009A0369"/>
    <w:rsid w:val="009E2956"/>
    <w:rsid w:val="00A76D8A"/>
    <w:rsid w:val="00AA5E78"/>
    <w:rsid w:val="00B274BF"/>
    <w:rsid w:val="00B92764"/>
    <w:rsid w:val="00BE3863"/>
    <w:rsid w:val="00C84A6E"/>
    <w:rsid w:val="00D23BF6"/>
    <w:rsid w:val="00D7250B"/>
    <w:rsid w:val="00D826B6"/>
    <w:rsid w:val="00D85F1A"/>
    <w:rsid w:val="00D86029"/>
    <w:rsid w:val="00D914FB"/>
    <w:rsid w:val="00DB4773"/>
    <w:rsid w:val="00E401BB"/>
    <w:rsid w:val="00ED10DE"/>
    <w:rsid w:val="00EF3D3A"/>
    <w:rsid w:val="00F511F0"/>
    <w:rsid w:val="00FA1A49"/>
    <w:rsid w:val="00FC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F89283"/>
  <w15:chartTrackingRefBased/>
  <w15:docId w15:val="{235A2DD6-F4AF-4018-BC75-C8777BBFB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764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2764"/>
  </w:style>
  <w:style w:type="paragraph" w:styleId="Revision">
    <w:name w:val="Revision"/>
    <w:hidden/>
    <w:uiPriority w:val="99"/>
    <w:semiHidden/>
    <w:rsid w:val="00ED10DE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l Dixit</dc:creator>
  <cp:keywords/>
  <dc:description/>
  <cp:lastModifiedBy>Kunal Dixit</cp:lastModifiedBy>
  <cp:revision>25</cp:revision>
  <dcterms:created xsi:type="dcterms:W3CDTF">2024-08-09T17:45:00Z</dcterms:created>
  <dcterms:modified xsi:type="dcterms:W3CDTF">2026-01-29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09b424-d372-4b71-84b2-718cdbf08c89</vt:lpwstr>
  </property>
</Properties>
</file>